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6. Table. Covariates in association with physical activity and fitness among adolescents. Mean differences (95% CI) of physical activity (METh per week) and cardiorespiratory fitness (</w:t>
      </w:r>
      <w:r>
        <w:rPr>
          <w:rFonts w:cs="Times New Roman" w:ascii="Times New Roman" w:hAnsi="Times New Roman"/>
          <w:b/>
          <w:bCs/>
          <w:sz w:val="24"/>
          <w:szCs w:val="24"/>
          <w:lang w:val="en-US" w:bidi="en-US"/>
        </w:rPr>
        <w:t>ml·k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bidi="en-US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  <w:lang w:val="en-US" w:bidi="en-US"/>
        </w:rPr>
        <w:t>·m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bidi="en-US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) adjusted for sex compared with the reference group.</w:t>
      </w:r>
    </w:p>
    <w:tbl>
      <w:tblPr>
        <w:tblW w:w="475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380"/>
        <w:gridCol w:w="733"/>
        <w:gridCol w:w="1758"/>
        <w:gridCol w:w="654"/>
        <w:gridCol w:w="2037"/>
      </w:tblGrid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2491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Physical activity (METh per week)</w:t>
            </w:r>
          </w:p>
        </w:tc>
        <w:tc>
          <w:tcPr>
            <w:tcW w:w="2691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Cardiorespiratory fitnes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(ml·kg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bidi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·min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bidi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ean difference (95% CI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ean difference (95% CI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Parental educational leve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Elementar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4.7 (-6.8;-2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8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3 (-3.7;-1.0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High school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13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5.0 (-6.3;-3.7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42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0 (-1.8;-0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Intermediate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53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9 (-3.2;-3.7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79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7 (-1.4;0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Universit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90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5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4.3 (-5.9;-2.7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4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2 (-2.1;-0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BMI of the subject (kg/m2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lt; 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83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3 (-3.2;-1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00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.0 (1.5;2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0 to 25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,07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22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5 to 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6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2 (-3.7;-0.7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6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5.9 (-6.7;-5.0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gt; 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7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8.4 (-10.9;-5.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0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1.6 (-13.1;-10.0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6 (-6.6;3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3.0 (-8.8;2.8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Age at study (years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,68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6 (-3.6;-1.6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,70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3 (-0.9;0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Current smoking of the subjec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,68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5(-3.4;-1.6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,70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1 (-0.7;0.5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>
          <w:trHeight w:val="456" w:hRule="atLeast"/>
        </w:trPr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Tanner stage, orga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I, II, III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59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5 (-3.7;-1.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25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 (-0.5;0.7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I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95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1 (-3.2;-1.1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39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0 (-0.6;0.6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30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03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3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3.7 (-5.1;-2.2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1 (-2.0;4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Tanner stage, pubic hai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I, II, III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45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0 (-1.3;1.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078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6 (-0.2;1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I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73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3 (-0.8;1.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,16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8 (0.2;1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V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67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44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tabs>
                <w:tab w:val="clear" w:pos="1304"/>
                <w:tab w:val="right" w:pos="485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2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8 (-3.2;-0.4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3 (-3.7;3.2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Season of the yea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Spr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6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5 (-4.1;-0.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13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 (-0.8;1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Summe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,870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8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Autumn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4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6 (-3.8;-1.4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86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3 (-0.6;1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Winter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9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4.2 (-6.1;-2.2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32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7 (-0.8;1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2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4 (-3.8;0.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.9 (-3.2;13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Physical activity of mother (frequency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once a month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98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3.1 (-4.4;-1.8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4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0 (-1.7;-0.2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–3 times per month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8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9 (-2.4;0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4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6 (-1.5;0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once a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39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4 (-2.5; -0.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936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0 (-1.7;-0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–3 times per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92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37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4–5 times per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8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5 (0.0;2.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8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3 (-0.6;1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04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4 (-3.7;-1.2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2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1.0 (-1.7;-0.3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Physical activity of father (frequency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once a month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15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4.2 (-5.4; -2.9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77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9 (-1.6;-0.1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–3 times per month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8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4 (-1.9; 1.1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8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5 (-1.4;0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once a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20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9 (-2.2; 0.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82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3 (-1.1;0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–3 times per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56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114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eferent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4–5 times per week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1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9 (-0.6;2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4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5 (-0.4;1.4)</w:t>
            </w:r>
          </w:p>
        </w:tc>
      </w:tr>
      <w:tr>
        <w:trPr/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Missing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45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2.7 (-3.9;-1.5)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,06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-0.8 (-1.5; -0.1)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38:00Z</dcterms:created>
  <dc:creator>Tikanmäki Marjaana</dc:creator>
  <dc:description/>
  <cp:keywords/>
  <dc:language>en-US</dc:language>
  <cp:lastModifiedBy>Tikanmäki Marjaana</cp:lastModifiedBy>
  <dcterms:modified xsi:type="dcterms:W3CDTF">2017-03-24T10:26:00Z</dcterms:modified>
  <cp:revision>3</cp:revision>
  <dc:subject/>
  <dc:title/>
</cp:coreProperties>
</file>